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6965" w:rsidRPr="00596965" w:rsidRDefault="00596965" w:rsidP="00596965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n-GB"/>
          <w14:ligatures w14:val="none"/>
        </w:rPr>
      </w:pPr>
      <w:r w:rsidRPr="00596965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US" w:eastAsia="en-GB"/>
          <w14:ligatures w14:val="none"/>
        </w:rPr>
        <w:t xml:space="preserve">Supplementary information </w:t>
      </w:r>
    </w:p>
    <w:tbl>
      <w:tblPr>
        <w:tblStyle w:val="PlainTable11"/>
        <w:tblW w:w="9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5"/>
        <w:gridCol w:w="1805"/>
        <w:gridCol w:w="1862"/>
        <w:gridCol w:w="1723"/>
        <w:gridCol w:w="1738"/>
      </w:tblGrid>
      <w:tr w:rsidR="00596965" w:rsidRPr="00596965" w:rsidTr="00813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ble S1. </w:t>
            </w: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Geographical sourcing effect on macronutrient composition of commonly consumed edible insects in Eastern D. R. Congo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ect species/Territor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tein (g/100g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t (g/100g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sh (g/100g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C (%) 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Acheta domesticus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izi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5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6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00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1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7b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1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4.58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9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16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80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weng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5.25±0.92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a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7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2b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8.18±4.33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8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1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2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1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p-value 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8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Apis mellifer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djwi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0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0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4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7a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7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3.92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06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2b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9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6a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6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08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leh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9.66±2.51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72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1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.8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11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19.82±1.02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1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9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5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72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3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3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Gnathocera trivittat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6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9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1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2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8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1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92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6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78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p-value 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5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5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 xml:space="preserve">Grillotalpa africana 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7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0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3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6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6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66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5b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2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5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6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3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7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5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7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Imbrasia oyemensis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leh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1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9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1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18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0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30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weng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6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0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1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5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7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Locusta migratori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djwi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6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0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15a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2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0b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5.25±1.53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5a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0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8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2c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leh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6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9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3c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6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8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3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32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2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8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1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7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.2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6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7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Macrotermes subhyalinus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izi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6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3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8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4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5c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5.77±2.05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9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9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9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27.88±2.19a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3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2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2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85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p-value 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Nomadacris septemfasciat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7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.2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3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2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4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6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Walungu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4.86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9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16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3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4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3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</w:t>
            </w:r>
          </w:p>
        </w:tc>
        <w:tc>
          <w:tcPr>
            <w:tcW w:w="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Rhynchophorus phoenicis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izi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5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6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8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1b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2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8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6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djwi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39.19±3.44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6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5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9a</w:t>
            </w:r>
          </w:p>
        </w:tc>
        <w:tc>
          <w:tcPr>
            <w:tcW w:w="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1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2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 xml:space="preserve">p-value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4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3</w:t>
            </w:r>
          </w:p>
        </w:tc>
      </w:tr>
    </w:tbl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Mean values (n=3)±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SE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.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 All values except moisture are expressed on dry weight.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</w:t>
      </w: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Values in the same column with the same following letter do not significantly differ (p&lt;0.05)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.</w:t>
      </w: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MC: Moisture content. </w:t>
      </w: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 w:eastAsia="en-GB"/>
          <w14:ligatures w14:val="none"/>
        </w:rPr>
        <w:sectPr w:rsidR="00596965" w:rsidRPr="00596965" w:rsidSect="00997D36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PlainTable11"/>
        <w:tblW w:w="118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90"/>
        <w:gridCol w:w="1492"/>
        <w:gridCol w:w="1559"/>
        <w:gridCol w:w="1262"/>
        <w:gridCol w:w="1492"/>
        <w:gridCol w:w="1470"/>
      </w:tblGrid>
      <w:tr w:rsidR="00596965" w:rsidRPr="00596965" w:rsidTr="00813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42" w:type="dxa"/>
            <w:gridSpan w:val="7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Table S2. </w:t>
            </w: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Geographical sourcing effect on mineral profile (mg/100g) of commonly consumed edible insects in Eastern D. R. Congo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ect species/Territory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otassium 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diu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gnesium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ron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lcium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inc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Acheta domesticus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izi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2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9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.6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,81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6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0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0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.2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4.56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5a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.56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6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c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6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9.00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3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4.00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10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wenga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2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3.88c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b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.6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0.00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10c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c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7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3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6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9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5c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6a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59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0</w:t>
            </w:r>
          </w:p>
        </w:tc>
        <w:tc>
          <w:tcPr>
            <w:tcW w:w="126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7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Apis mellifera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djwi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3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7a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2d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2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6.33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06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6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6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3a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.2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3.13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.7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0b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90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6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0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0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leh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.7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3.54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4c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7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3.97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5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52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5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2a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.7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94c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.6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3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8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1c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3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7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59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1</w:t>
            </w:r>
          </w:p>
        </w:tc>
        <w:tc>
          <w:tcPr>
            <w:tcW w:w="126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7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9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Gnathocera trivittata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3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.3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0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50b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10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7.50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0a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3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0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7b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7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0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3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3.21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0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59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26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  <w:tc>
          <w:tcPr>
            <w:tcW w:w="147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6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 xml:space="preserve">Grillotalpa africana 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9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1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0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4b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1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0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0a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3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.4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2b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.1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1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8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00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4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59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26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3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7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Imbrasia oyemensis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leh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.16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15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9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8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96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9.08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9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3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36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3a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wenga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4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9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.4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6b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5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6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5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0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2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59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</w:t>
            </w:r>
          </w:p>
        </w:tc>
        <w:tc>
          <w:tcPr>
            <w:tcW w:w="1559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6</w:t>
            </w:r>
          </w:p>
        </w:tc>
        <w:tc>
          <w:tcPr>
            <w:tcW w:w="126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3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147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8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Locusta migratoria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djwi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4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7d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1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2b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4.40b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05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.4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0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8b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7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6c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4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6c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0bc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10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4.00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0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Kaleh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17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5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1b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4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6.26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0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3c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1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7b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.0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7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6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8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0c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4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.6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52c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1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5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59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6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7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Macrotermes subhyalinus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izi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0.4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9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6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8b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2b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2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5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5a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.4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03c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3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0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0c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3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0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0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0.4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9.77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8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8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7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0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3c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6b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59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559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262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3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7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Nomadacris septemfasciata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3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15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.7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0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8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6.50b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20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50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0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.7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7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2.0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9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2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6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6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0a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59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1</w:t>
            </w:r>
          </w:p>
        </w:tc>
        <w:tc>
          <w:tcPr>
            <w:tcW w:w="1559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262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  <w:tc>
          <w:tcPr>
            <w:tcW w:w="1492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</w:t>
            </w:r>
          </w:p>
        </w:tc>
        <w:tc>
          <w:tcPr>
            <w:tcW w:w="147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5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Rhynchophorus phoenicis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izi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3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8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3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0b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2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6.0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5a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3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0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djwi</w:t>
            </w:r>
          </w:p>
        </w:tc>
        <w:tc>
          <w:tcPr>
            <w:tcW w:w="159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6a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.6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5a</w:t>
            </w:r>
          </w:p>
        </w:tc>
        <w:tc>
          <w:tcPr>
            <w:tcW w:w="1559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4.46a</w:t>
            </w:r>
          </w:p>
        </w:tc>
        <w:tc>
          <w:tcPr>
            <w:tcW w:w="126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1b</w:t>
            </w:r>
          </w:p>
        </w:tc>
        <w:tc>
          <w:tcPr>
            <w:tcW w:w="1492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9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5b</w:t>
            </w:r>
          </w:p>
        </w:tc>
        <w:tc>
          <w:tcPr>
            <w:tcW w:w="147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2.05b</w:t>
            </w:r>
          </w:p>
        </w:tc>
      </w:tr>
      <w:tr w:rsidR="00596965" w:rsidRPr="00596965" w:rsidTr="008134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9</w:t>
            </w:r>
          </w:p>
        </w:tc>
      </w:tr>
    </w:tbl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Mean values (n=3)±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SE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on 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wet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 basis. Values in the same column with the same following letter do not significantly differ (p&lt;0.05)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.</w:t>
      </w: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:rsidR="00596965" w:rsidRPr="00596965" w:rsidRDefault="00596965" w:rsidP="00596965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sectPr w:rsidR="00596965" w:rsidRPr="00596965" w:rsidSect="00997D36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PlainTable11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1460"/>
        <w:gridCol w:w="1460"/>
        <w:gridCol w:w="1460"/>
        <w:gridCol w:w="1460"/>
        <w:gridCol w:w="1460"/>
        <w:gridCol w:w="2400"/>
      </w:tblGrid>
      <w:tr w:rsidR="00596965" w:rsidRPr="00596965" w:rsidTr="008134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0" w:type="dxa"/>
            <w:gridSpan w:val="7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 xml:space="preserve">Table S3. </w:t>
            </w: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Geographical sourcing effect on sensory attributes of commonly consumed edible insects in Eastern D. R. Congo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sect species/Territory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ppearance 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roma 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exture 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aste 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fter taste 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verall acceptability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Acheta domesticus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0" w:type="dxa"/>
            <w:tcBorders>
              <w:top w:val="single" w:sz="4" w:space="0" w:color="auto"/>
            </w:tcBorders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izi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1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0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7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4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2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90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77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85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56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6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6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weng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7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3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1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6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7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8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6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3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5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0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2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9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5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7</w:t>
            </w:r>
          </w:p>
        </w:tc>
        <w:tc>
          <w:tcPr>
            <w:tcW w:w="2400" w:type="dxa"/>
            <w:noWrap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6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Apis mellifer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djwi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2a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9a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2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2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9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2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99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89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2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76bc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6b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6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leh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6a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3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0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8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3ab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8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7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6a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3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9c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5c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1b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0.001</w:t>
            </w:r>
          </w:p>
        </w:tc>
        <w:tc>
          <w:tcPr>
            <w:tcW w:w="2400" w:type="dxa"/>
            <w:noWrap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Gnathocera trivittat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79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2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0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9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81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1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8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3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8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3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6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0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5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8</w:t>
            </w:r>
          </w:p>
        </w:tc>
        <w:tc>
          <w:tcPr>
            <w:tcW w:w="2400" w:type="dxa"/>
            <w:noWrap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7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Grillotalpa african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8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8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2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1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5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0b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6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3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2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6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6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0</w:t>
            </w:r>
          </w:p>
        </w:tc>
        <w:tc>
          <w:tcPr>
            <w:tcW w:w="2400" w:type="dxa"/>
            <w:noWrap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Imbrasia oyemensis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leh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2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0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9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3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94b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0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1b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Mweng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47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9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2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8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6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3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7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0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2400" w:type="dxa"/>
            <w:noWrap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Locusta migratori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djwi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4a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9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5a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4b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0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Kabar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65a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2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1a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34ab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4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leh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9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8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0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0ab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2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3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9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8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2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4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6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</w:t>
            </w:r>
          </w:p>
        </w:tc>
        <w:tc>
          <w:tcPr>
            <w:tcW w:w="2400" w:type="dxa"/>
            <w:noWrap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1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Macrotermes subhyalinus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izi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1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7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8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2a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4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6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6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3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0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2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1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3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1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5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4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2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3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4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6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3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3</w:t>
            </w:r>
          </w:p>
        </w:tc>
        <w:tc>
          <w:tcPr>
            <w:tcW w:w="2400" w:type="dxa"/>
            <w:noWrap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2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Nomadacris septemfasciat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Kabare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26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4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9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6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0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1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7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Walungu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0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12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96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75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8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2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7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1a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4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3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4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6</w:t>
            </w:r>
          </w:p>
        </w:tc>
        <w:tc>
          <w:tcPr>
            <w:tcW w:w="1460" w:type="dxa"/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2</w:t>
            </w:r>
          </w:p>
        </w:tc>
        <w:tc>
          <w:tcPr>
            <w:tcW w:w="2400" w:type="dxa"/>
            <w:noWrap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8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lang w:eastAsia="en-GB"/>
              </w:rPr>
              <w:t>Rhynchophorus phoenicis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Fizi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7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9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56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0a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66a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9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36a</w:t>
            </w:r>
          </w:p>
        </w:tc>
      </w:tr>
      <w:tr w:rsidR="00596965" w:rsidRPr="00596965" w:rsidTr="008134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noWrap/>
            <w:hideMark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Idjwi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2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5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4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0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1.01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88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88b</w:t>
            </w:r>
          </w:p>
        </w:tc>
        <w:tc>
          <w:tcPr>
            <w:tcW w:w="1460" w:type="dxa"/>
            <w:noWrap/>
            <w:hideMark/>
          </w:tcPr>
          <w:p w:rsidR="00596965" w:rsidRPr="00596965" w:rsidRDefault="00596965" w:rsidP="00596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3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72b</w:t>
            </w:r>
          </w:p>
        </w:tc>
        <w:tc>
          <w:tcPr>
            <w:tcW w:w="2400" w:type="dxa"/>
            <w:noWrap/>
            <w:hideMark/>
          </w:tcPr>
          <w:p w:rsidR="00596965" w:rsidRPr="00596965" w:rsidRDefault="00596965" w:rsidP="00596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2</w:t>
            </w:r>
            <w:r w:rsidRPr="005969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en-GB"/>
              </w:rPr>
              <w:t>±0.41b</w:t>
            </w:r>
          </w:p>
        </w:tc>
      </w:tr>
      <w:tr w:rsidR="00596965" w:rsidRPr="00596965" w:rsidTr="008134A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ind w:firstLineChars="100" w:firstLine="24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  <w:t>p-value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noWrap/>
          </w:tcPr>
          <w:p w:rsidR="00596965" w:rsidRPr="00596965" w:rsidRDefault="00596965" w:rsidP="005969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9696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</w:tbl>
    <w:p w:rsidR="00596965" w:rsidRPr="00596965" w:rsidRDefault="00596965" w:rsidP="00596965">
      <w:pPr>
        <w:spacing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Mean values (n=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40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)±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SE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. Values in the same column with the same following letter do not significantly differ (p&lt;0.05)</w:t>
      </w:r>
      <w:r w:rsidRPr="00596965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.</w:t>
      </w:r>
    </w:p>
    <w:p w:rsidR="00596965" w:rsidRDefault="00596965"/>
    <w:sectPr w:rsidR="00596965" w:rsidSect="0079122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B1323"/>
    <w:multiLevelType w:val="hybridMultilevel"/>
    <w:tmpl w:val="44722F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926626"/>
    <w:multiLevelType w:val="hybridMultilevel"/>
    <w:tmpl w:val="7C52DD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B6F5B1F"/>
    <w:multiLevelType w:val="multilevel"/>
    <w:tmpl w:val="F086CF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113235619">
    <w:abstractNumId w:val="1"/>
  </w:num>
  <w:num w:numId="2" w16cid:durableId="1823421685">
    <w:abstractNumId w:val="2"/>
  </w:num>
  <w:num w:numId="3" w16cid:durableId="1351878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6965"/>
    <w:rsid w:val="00596965"/>
    <w:rsid w:val="005E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83C25D8-34DD-5C48-BA23-AA42BF5E4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596965"/>
  </w:style>
  <w:style w:type="paragraph" w:styleId="ListParagraph">
    <w:name w:val="List Paragraph"/>
    <w:basedOn w:val="Normal"/>
    <w:uiPriority w:val="34"/>
    <w:qFormat/>
    <w:rsid w:val="00596965"/>
    <w:pPr>
      <w:ind w:left="720"/>
      <w:contextualSpacing/>
    </w:pPr>
    <w:rPr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59696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96965"/>
    <w:rPr>
      <w:rFonts w:ascii="Times New Roman" w:eastAsia="Times New Roman" w:hAnsi="Times New Roman" w:cs="Times New Roman"/>
      <w:kern w:val="0"/>
      <w:lang w:val="en-US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696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969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96965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969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969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96965"/>
    <w:rPr>
      <w:sz w:val="16"/>
      <w:szCs w:val="16"/>
    </w:rPr>
  </w:style>
  <w:style w:type="paragraph" w:styleId="Caption">
    <w:name w:val="caption"/>
    <w:basedOn w:val="Normal"/>
    <w:next w:val="Normal"/>
    <w:autoRedefine/>
    <w:uiPriority w:val="35"/>
    <w:qFormat/>
    <w:rsid w:val="00596965"/>
    <w:pPr>
      <w:keepNext/>
      <w:spacing w:after="120" w:line="360" w:lineRule="auto"/>
      <w:ind w:left="357"/>
      <w:jc w:val="both"/>
    </w:pPr>
    <w:rPr>
      <w:rFonts w:ascii="Times New Roman" w:eastAsia="Calibri" w:hAnsi="Times New Roman" w:cs="Times New Roman"/>
      <w:color w:val="000000" w:themeColor="text1"/>
      <w:kern w:val="0"/>
      <w:lang w:val="fr-FR"/>
      <w14:ligatures w14:val="none"/>
    </w:rPr>
  </w:style>
  <w:style w:type="table" w:customStyle="1" w:styleId="PlainTable11">
    <w:name w:val="Plain Table 11"/>
    <w:basedOn w:val="TableNormal"/>
    <w:uiPriority w:val="41"/>
    <w:rsid w:val="00596965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96965"/>
  </w:style>
  <w:style w:type="paragraph" w:styleId="BalloonText">
    <w:name w:val="Balloon Text"/>
    <w:basedOn w:val="Normal"/>
    <w:link w:val="BalloonTextChar"/>
    <w:uiPriority w:val="99"/>
    <w:semiHidden/>
    <w:unhideWhenUsed/>
    <w:rsid w:val="00596965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965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696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6965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6965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5969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Default">
    <w:name w:val="Default"/>
    <w:rsid w:val="00596965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9696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69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38</Words>
  <Characters>7059</Characters>
  <Application>Microsoft Office Word</Application>
  <DocSecurity>0</DocSecurity>
  <Lines>58</Lines>
  <Paragraphs>16</Paragraphs>
  <ScaleCrop>false</ScaleCrop>
  <Company/>
  <LinksUpToDate>false</LinksUpToDate>
  <CharactersWithSpaces>8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ra ~</dc:creator>
  <cp:keywords/>
  <dc:description/>
  <cp:lastModifiedBy>Ishara ~</cp:lastModifiedBy>
  <cp:revision>2</cp:revision>
  <dcterms:created xsi:type="dcterms:W3CDTF">2024-08-28T14:59:00Z</dcterms:created>
  <dcterms:modified xsi:type="dcterms:W3CDTF">2024-08-28T14:59:00Z</dcterms:modified>
</cp:coreProperties>
</file>